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94EB0A" w14:textId="5169760D" w:rsidR="008C33D4" w:rsidRDefault="008C33D4" w:rsidP="000035D5">
      <w:pPr>
        <w:pStyle w:val="Title"/>
        <w:rPr>
          <w:rFonts w:cs="Times New Roman"/>
          <w:b/>
          <w:szCs w:val="24"/>
        </w:rPr>
      </w:pPr>
      <w:bookmarkStart w:id="0" w:name="_Hlk78282978"/>
      <w:r w:rsidRPr="00136301">
        <w:rPr>
          <w:rFonts w:cs="Times New Roman"/>
          <w:b/>
          <w:szCs w:val="24"/>
        </w:rPr>
        <w:t>Supporting Information</w:t>
      </w:r>
    </w:p>
    <w:p w14:paraId="39581B80" w14:textId="77777777" w:rsidR="008C33D4" w:rsidRDefault="008C33D4" w:rsidP="008C33D4">
      <w:pPr>
        <w:rPr>
          <w:rFonts w:cs="Times New Roman"/>
          <w:b/>
        </w:rPr>
      </w:pPr>
    </w:p>
    <w:p w14:paraId="1926FC84" w14:textId="0AB8B6AE" w:rsidR="000035D5" w:rsidRPr="00FD0407" w:rsidRDefault="008C33D4" w:rsidP="008C33D4">
      <w:pPr>
        <w:rPr>
          <w:b/>
          <w:lang w:val="en-GB"/>
        </w:rPr>
      </w:pPr>
      <w:r w:rsidRPr="00FD0407">
        <w:rPr>
          <w:rFonts w:cs="Times New Roman"/>
          <w:b/>
        </w:rPr>
        <w:t xml:space="preserve">S1 </w:t>
      </w:r>
      <w:r w:rsidR="00FD0407" w:rsidRPr="00FD0407">
        <w:rPr>
          <w:rFonts w:cs="Times New Roman"/>
          <w:b/>
        </w:rPr>
        <w:t>File</w:t>
      </w:r>
      <w:r w:rsidRPr="00FD0407">
        <w:rPr>
          <w:rFonts w:cs="Times New Roman"/>
          <w:b/>
        </w:rPr>
        <w:t xml:space="preserve">. </w:t>
      </w:r>
      <w:r w:rsidR="000035D5" w:rsidRPr="00FD0407">
        <w:rPr>
          <w:b/>
          <w:lang w:val="en-GB"/>
        </w:rPr>
        <w:t>Inclusivity in global research</w:t>
      </w:r>
      <w:r w:rsidR="00FD0407">
        <w:rPr>
          <w:b/>
          <w:lang w:val="en-GB"/>
        </w:rPr>
        <w:t>.</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BF7B18C" w:rsidR="000035D5" w:rsidRDefault="000035D5">
                            <w:r>
                              <w:t xml:space="preserve">Reported on page number: </w:t>
                            </w:r>
                            <w:r w:rsidR="002062EF">
                              <w:t>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BF7B18C" w:rsidR="000035D5" w:rsidRDefault="000035D5">
                      <w:r>
                        <w:t xml:space="preserve">Reported on page number: </w:t>
                      </w:r>
                      <w:r w:rsidR="002062EF">
                        <w:t>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7BCC6927" w:rsidR="000035D5" w:rsidRDefault="008C33D4"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6BEB060F">
                <wp:simplePos x="0" y="0"/>
                <wp:positionH relativeFrom="margin">
                  <wp:align>right</wp:align>
                </wp:positionH>
                <wp:positionV relativeFrom="paragraph">
                  <wp:posOffset>162877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11FA764" w:rsidR="000035D5" w:rsidRDefault="002062EF" w:rsidP="000035D5">
                            <w:r>
                              <w:t>This study was carried out mostly by local researchers in Mongolia. One of them is the corresponding author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128.2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715Fw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" strokecolor="#193a65">
                <v:textbox>
                  <w:txbxContent>
                    <w:p w14:paraId="41AE696F" w14:textId="211FA764" w:rsidR="000035D5" w:rsidRDefault="002062EF" w:rsidP="000035D5">
                      <w:r>
                        <w:t>This study was carried out mostly by local researchers in Mongolia. One of them is the corresponding author of the study.</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6C129F56">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8631F00" w:rsidR="000035D5" w:rsidRDefault="000035D5" w:rsidP="000035D5">
                            <w:r>
                              <w:t xml:space="preserve">Reported on page number: </w:t>
                            </w:r>
                            <w:r w:rsidR="002062EF" w:rsidRPr="00E004E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48631F00" w:rsidR="000035D5" w:rsidRDefault="000035D5" w:rsidP="000035D5">
                      <w:r>
                        <w:t xml:space="preserve">Reported on page number: </w:t>
                      </w:r>
                      <w:r w:rsidR="002062EF" w:rsidRPr="00E004E6">
                        <w:t>N/A</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08197F9"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A0C9A55" w:rsidR="000035D5" w:rsidRDefault="002062EF" w:rsidP="000035D5">
                            <w:r>
                              <w:t>Yes, we obtained written informed consent from all participants. The authors are Mongolians whose mother tongue is Mongolian. Details of written informed consent is described in the Methods section, accordingly: Page 1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A0C9A55" w:rsidR="000035D5" w:rsidRDefault="002062EF" w:rsidP="000035D5">
                      <w:r>
                        <w:t>Yes, we obtained written informed consent from all participants. The authors are Mongolians whose mother tongue is Mongolian. Details of written informed consent is described in the Methods section, accordingly: Page 11.</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51CCFFA" w:rsidR="000035D5" w:rsidRDefault="00760BF1" w:rsidP="000035D5">
                            <w:r w:rsidRPr="00760BF1">
                              <w:t>The corresponding author of the study, B.L., was responsible for conceiving and designing the study. Coordinators of the sampling centers</w:t>
                            </w:r>
                            <w:r>
                              <w:t xml:space="preserve"> and the Mon-Timeline cohort study team </w:t>
                            </w:r>
                            <w:r w:rsidRPr="00760BF1">
                              <w:t>provided support for the data collection, and this is duly acknowledged in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51CCFFA" w:rsidR="000035D5" w:rsidRDefault="00760BF1" w:rsidP="000035D5">
                      <w:r w:rsidRPr="00760BF1">
                        <w:t>The corresponding author of the study, B.L., was responsible for conceiving and designing the study. Coordinators of the sampling centers</w:t>
                      </w:r>
                      <w:r>
                        <w:t xml:space="preserve"> and the Mon-Timeline cohort study team </w:t>
                      </w:r>
                      <w:r w:rsidRPr="00760BF1">
                        <w:t>provided support for the data collection, and this is duly acknowledged in the manuscrip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B320ADF">
                <wp:simplePos x="0" y="0"/>
                <wp:positionH relativeFrom="margin">
                  <wp:align>right</wp:align>
                </wp:positionH>
                <wp:positionV relativeFrom="paragraph">
                  <wp:posOffset>1132205</wp:posOffset>
                </wp:positionV>
                <wp:extent cx="6838950" cy="9525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52500"/>
                        </a:xfrm>
                        <a:prstGeom prst="rect">
                          <a:avLst/>
                        </a:prstGeom>
                        <a:solidFill>
                          <a:srgbClr val="FFFFFF"/>
                        </a:solidFill>
                        <a:ln w="9525">
                          <a:solidFill>
                            <a:srgbClr val="193A65"/>
                          </a:solidFill>
                          <a:miter lim="800000"/>
                          <a:headEnd/>
                          <a:tailEnd/>
                        </a:ln>
                      </wps:spPr>
                      <wps:txbx>
                        <w:txbxContent>
                          <w:p w14:paraId="53B10E27" w14:textId="3C1F6410" w:rsidR="000035D5" w:rsidRDefault="00240085" w:rsidP="000035D5">
                            <w:r w:rsidRPr="00240085">
                              <w:t xml:space="preserve">To ensure effective communication and understanding among local stakeholders, the </w:t>
                            </w:r>
                            <w:proofErr w:type="gramStart"/>
                            <w:r w:rsidRPr="00240085">
                              <w:t>principle</w:t>
                            </w:r>
                            <w:proofErr w:type="gramEnd"/>
                            <w:r w:rsidRPr="00240085">
                              <w:t xml:space="preserve"> investigator, a native Mongolian, developed informed consent documents and other materials in the local language. Additionally, the research team conducted thorough explanations and discussions in Mongolian to address any questions or concerns raised by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7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" strokecolor="#193a65">
                <v:textbox>
                  <w:txbxContent>
                    <w:p w14:paraId="53B10E27" w14:textId="3C1F6410" w:rsidR="000035D5" w:rsidRDefault="00240085" w:rsidP="000035D5">
                      <w:r w:rsidRPr="00240085">
                        <w:t xml:space="preserve">To ensure effective communication and understanding among local stakeholders, the </w:t>
                      </w:r>
                      <w:proofErr w:type="gramStart"/>
                      <w:r w:rsidRPr="00240085">
                        <w:t>principle</w:t>
                      </w:r>
                      <w:proofErr w:type="gramEnd"/>
                      <w:r w:rsidRPr="00240085">
                        <w:t xml:space="preserve"> investigator, a native Mongolian, developed informed consent documents and other materials in the local language. Additionally, the research team conducted thorough explanations and discussions in Mongolian to address any questions or concerns raised by participant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517D01B" w:rsidR="000035D5" w:rsidRDefault="00240085" w:rsidP="000035D5">
                            <w:r w:rsidRPr="00240085">
                              <w:t>Following publication, the study findings will be disseminated to the local community through various channels, including social media and public presentations. These activities will be conducted in Mongolian to ensure accessibility and understand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517D01B" w:rsidR="000035D5" w:rsidRDefault="00240085" w:rsidP="000035D5">
                      <w:r w:rsidRPr="00240085">
                        <w:t>Following publication, the study findings will be disseminated to the local community through various channels, including social media and public presentations. These activities will be conducted in Mongolian to ensure accessibility and understanding.</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6057417" w:rsidR="000035D5" w:rsidRDefault="0024008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6057417" w:rsidR="000035D5" w:rsidRDefault="0024008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3E90E6E" w:rsidR="000035D5" w:rsidRDefault="0024008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3E90E6E" w:rsidR="000035D5" w:rsidRDefault="00240085"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EDB83C7" w:rsidR="000035D5" w:rsidRDefault="0024008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EDB83C7" w:rsidR="000035D5" w:rsidRDefault="00240085"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65B3FC3" w:rsidR="000035D5" w:rsidRDefault="0024008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65B3FC3" w:rsidR="000035D5" w:rsidRDefault="00240085"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5A9E6D7" w:rsidR="000035D5" w:rsidRDefault="0024008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5A9E6D7" w:rsidR="000035D5" w:rsidRDefault="00240085"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41144EDC" w14:textId="77777777" w:rsidR="008C33D4" w:rsidRPr="00F57A3B" w:rsidRDefault="008C33D4">
      <w:pPr>
        <w:rPr>
          <w:rFonts w:ascii="Arial" w:hAnsi="Arial" w:cs="Arial"/>
        </w:rPr>
      </w:pPr>
    </w:p>
    <w:sectPr w:rsidR="008C33D4"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0674DE" w14:textId="77777777" w:rsidR="00DE37B3" w:rsidRDefault="00DE37B3" w:rsidP="00F57A3B">
      <w:r>
        <w:separator/>
      </w:r>
    </w:p>
  </w:endnote>
  <w:endnote w:type="continuationSeparator" w:id="0">
    <w:p w14:paraId="556B6E32" w14:textId="77777777" w:rsidR="00DE37B3" w:rsidRDefault="00DE37B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9BDEF9" w14:textId="77777777" w:rsidR="00DE37B3" w:rsidRDefault="00DE37B3" w:rsidP="00F57A3B">
      <w:r>
        <w:separator/>
      </w:r>
    </w:p>
  </w:footnote>
  <w:footnote w:type="continuationSeparator" w:id="0">
    <w:p w14:paraId="4A24113D" w14:textId="77777777" w:rsidR="00DE37B3" w:rsidRDefault="00DE37B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062EF"/>
    <w:rsid w:val="00240085"/>
    <w:rsid w:val="00335779"/>
    <w:rsid w:val="004A7A57"/>
    <w:rsid w:val="004B4A62"/>
    <w:rsid w:val="004C71C4"/>
    <w:rsid w:val="00515BC0"/>
    <w:rsid w:val="00541C18"/>
    <w:rsid w:val="00580384"/>
    <w:rsid w:val="0069423E"/>
    <w:rsid w:val="006F2B74"/>
    <w:rsid w:val="006F5F45"/>
    <w:rsid w:val="00760BF1"/>
    <w:rsid w:val="007C1DA9"/>
    <w:rsid w:val="00831ADE"/>
    <w:rsid w:val="00841F25"/>
    <w:rsid w:val="008B73D1"/>
    <w:rsid w:val="008C33D4"/>
    <w:rsid w:val="009364D9"/>
    <w:rsid w:val="00A43F5B"/>
    <w:rsid w:val="00A961CD"/>
    <w:rsid w:val="00AD410C"/>
    <w:rsid w:val="00B739C4"/>
    <w:rsid w:val="00BD19EC"/>
    <w:rsid w:val="00DE37B3"/>
    <w:rsid w:val="00E004E6"/>
    <w:rsid w:val="00E34B68"/>
    <w:rsid w:val="00E976A3"/>
    <w:rsid w:val="00F57A3B"/>
    <w:rsid w:val="00F64ACF"/>
    <w:rsid w:val="00FA2582"/>
    <w:rsid w:val="00FD0407"/>
    <w:rsid w:val="00FF1951"/>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897</Words>
  <Characters>5118</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attuvshin Lkhagvasuren</cp:lastModifiedBy>
  <cp:revision>2</cp:revision>
  <dcterms:created xsi:type="dcterms:W3CDTF">2025-04-02T05:26:00Z</dcterms:created>
  <dcterms:modified xsi:type="dcterms:W3CDTF">2025-04-02T05:26:00Z</dcterms:modified>
</cp:coreProperties>
</file>